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A5184" w14:textId="5721AC62" w:rsidR="00F63280" w:rsidRDefault="00F63280" w:rsidP="00F63280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0" w:name="OLE_LINK748"/>
      <w:bookmarkStart w:id="1" w:name="OLE_LINK749"/>
      <w:bookmarkStart w:id="2" w:name="OLE_LINK750"/>
      <w:bookmarkStart w:id="3" w:name="OLE_LINK729"/>
      <w:bookmarkStart w:id="4" w:name="OLE_LINK730"/>
      <w:bookmarkStart w:id="5" w:name="OLE_LINK731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Supplementary Figure</w:t>
      </w:r>
      <w:bookmarkStart w:id="6" w:name="OLE_LINK751"/>
      <w:r w:rsidR="001753A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Legends</w:t>
      </w:r>
      <w:bookmarkEnd w:id="6"/>
    </w:p>
    <w:bookmarkEnd w:id="0"/>
    <w:bookmarkEnd w:id="1"/>
    <w:p w14:paraId="29361011" w14:textId="77777777" w:rsidR="00F63280" w:rsidRDefault="00F63280" w:rsidP="00F63280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</w:p>
    <w:p w14:paraId="6D541166" w14:textId="5593DA67" w:rsidR="00F63280" w:rsidRDefault="00F63280" w:rsidP="00F63280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</w:p>
    <w:p w14:paraId="3CF85CC7" w14:textId="77777777" w:rsidR="00F63280" w:rsidRDefault="00F63280" w:rsidP="00F63280">
      <w:pPr>
        <w:widowControl/>
        <w:autoSpaceDE w:val="0"/>
        <w:autoSpaceDN w:val="0"/>
        <w:adjustRightInd w:val="0"/>
        <w:spacing w:afterLines="100" w:after="312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bookmarkStart w:id="7" w:name="OLE_LINK618"/>
      <w:bookmarkStart w:id="8" w:name="OLE_LINK617"/>
      <w:bookmarkEnd w:id="2"/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F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ig. S1 | </w:t>
      </w:r>
      <w:bookmarkEnd w:id="7"/>
      <w:bookmarkEnd w:id="8"/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(A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Food intak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and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 (B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d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rinking water of NC and ANIT mice, </w:t>
      </w:r>
      <w:bookmarkStart w:id="9" w:name="OLE_LINK621"/>
      <w:bookmarkStart w:id="10" w:name="OLE_LINK622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n=10/group.</w:t>
      </w:r>
      <w:bookmarkEnd w:id="9"/>
      <w:bookmarkEnd w:id="10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bookmarkStart w:id="11" w:name="OLE_LINK624"/>
      <w:bookmarkStart w:id="12" w:name="OLE_LINK623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NC, the control mice; ANIT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 with 75 mg/kg ANIT gavage. The data in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A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-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B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are shown as mean ±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.e.m.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and Student’s t-test (two-tailed) was used to analyze differences between groups. 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5 and 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1.</w:t>
      </w:r>
      <w:bookmarkEnd w:id="11"/>
      <w:bookmarkEnd w:id="12"/>
    </w:p>
    <w:p w14:paraId="1F0C0C39" w14:textId="77777777" w:rsidR="00F63280" w:rsidRDefault="00F63280" w:rsidP="00666C15">
      <w:pPr>
        <w:widowControl/>
        <w:spacing w:line="360" w:lineRule="auto"/>
        <w:ind w:leftChars="-6" w:left="-13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1D6B09F1" w14:textId="77777777" w:rsidR="00F63280" w:rsidRDefault="00F63280" w:rsidP="00F63280">
      <w:pPr>
        <w:widowControl/>
        <w:spacing w:line="360" w:lineRule="auto"/>
        <w:ind w:leftChars="-6" w:left="-13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F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ig. S2 |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Levels of mRNA expression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gene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related to transport of bile acids in the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A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liver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and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B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ileum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</w:t>
      </w:r>
      <w:bookmarkStart w:id="13" w:name="OLE_LINK639"/>
      <w:bookmarkStart w:id="14" w:name="OLE_LINK638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n=5/group. NC, the control mice; ANIT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 with 75 mg/kg ANIT gavage. The data in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A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-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B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are shown as mean ±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.e.m.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</w:t>
      </w:r>
      <w:bookmarkStart w:id="15" w:name="OLE_LINK633"/>
      <w:bookmarkStart w:id="16" w:name="OLE_LINK632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nd Student’s t-test (two-tailed) was used to analyze differences between groups. 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5 and 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1.</w:t>
      </w:r>
      <w:bookmarkEnd w:id="13"/>
      <w:bookmarkEnd w:id="14"/>
      <w:bookmarkEnd w:id="15"/>
      <w:bookmarkEnd w:id="16"/>
    </w:p>
    <w:p w14:paraId="2E692D8E" w14:textId="77777777" w:rsidR="00F63280" w:rsidRDefault="00F63280" w:rsidP="00F63280">
      <w:pPr>
        <w:widowControl/>
        <w:spacing w:line="360" w:lineRule="auto"/>
        <w:ind w:leftChars="-6" w:left="-13"/>
        <w:jc w:val="left"/>
        <w:rPr>
          <w:rFonts w:ascii="Times New Roman" w:eastAsia="宋体" w:hAnsi="Times New Roman" w:cs="宋体"/>
          <w:color w:val="000000" w:themeColor="text1"/>
          <w:kern w:val="0"/>
          <w:sz w:val="24"/>
        </w:rPr>
      </w:pPr>
    </w:p>
    <w:p w14:paraId="2DAFF782" w14:textId="50DD9707" w:rsidR="00F63280" w:rsidRDefault="00F63280" w:rsidP="00F63280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bookmarkStart w:id="17" w:name="OLE_LINK634"/>
      <w:bookmarkStart w:id="18" w:name="OLE_LINK635"/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F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ig. S3 | </w:t>
      </w:r>
      <w:bookmarkEnd w:id="17"/>
      <w:bookmarkEnd w:id="18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A)-(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G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) </w:t>
      </w:r>
      <w:bookmarkStart w:id="19" w:name="OLE_LINK642"/>
      <w:bookmarkStart w:id="20" w:name="OLE_LINK643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The alpha-diversity of gut microbiota on day 2, 4 and 8 of the fecal samples from NC and ANIT groups.</w:t>
      </w:r>
      <w:bookmarkEnd w:id="19"/>
      <w:bookmarkEnd w:id="20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H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Overall gut microbial structure in NC and ANIT mice [Unlike the figure 2C in the main text, the samples from the NC mice are separated at each time point]. Principal coordinate analysis (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CoA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) was performed based on Bray-Curtis distance at the amplicon sequence variant (ASV) level. The distribution of gut bacteria at the 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I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phylum, 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J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)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lass,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(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K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)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order,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(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L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family, and 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M</w:t>
      </w:r>
      <w:r w:rsidRPr="00A531A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genus levels. NC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day 2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ontrol mice; NC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4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day 4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ontrol mice; NC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8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day 8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ontrol mice after the commence of the experiment; ANIT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day 2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 after 75 mg/kg ANIT gavage; ANIT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4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day 4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 after 75 mg/kg ANIT gavage; ANIT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8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day 8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 after 75 mg/kg ANIT gavage. The data in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(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A)-(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G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)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are expressed as mean ±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.e.m.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and Student’s t-test (two-tailed) was used to analyze differences between groups. 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5</w:t>
      </w:r>
      <w:r w:rsidR="0089741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</w:t>
      </w:r>
      <w:bookmarkStart w:id="21" w:name="OLE_LINK851"/>
      <w:bookmarkStart w:id="22" w:name="OLE_LINK852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1</w:t>
      </w:r>
      <w:r w:rsidR="0089741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bookmarkEnd w:id="21"/>
      <w:bookmarkEnd w:id="22"/>
      <w:r w:rsidR="0089741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nd ****</w:t>
      </w:r>
      <w:r w:rsidR="0089741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 w:rsidR="0089741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001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.</w:t>
      </w:r>
    </w:p>
    <w:p w14:paraId="52B71190" w14:textId="77777777" w:rsidR="00F63280" w:rsidRDefault="00F63280" w:rsidP="00F6328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253E4044" w14:textId="77CFBD75" w:rsidR="00F63280" w:rsidRDefault="00F63280" w:rsidP="00F63280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bookmarkStart w:id="23" w:name="OLE_LINK640"/>
      <w:bookmarkStart w:id="24" w:name="OLE_LINK641"/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F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ig. S4 |</w:t>
      </w:r>
      <w:bookmarkEnd w:id="23"/>
      <w:bookmarkEnd w:id="24"/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 Bile acid measurement.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t>Serum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 (A)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t xml:space="preserve">primary bile acid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</w:rPr>
        <w:t>and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(B)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t>secondary bile acid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</w:rPr>
        <w:t>s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t xml:space="preserve"> concentration detected by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UPLCMS/MS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t xml:space="preserve"> in each sample from control and ANIT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</w:rPr>
        <w:lastRenderedPageBreak/>
        <w:t xml:space="preserve">treated mice, </w:t>
      </w:r>
      <w:bookmarkStart w:id="25" w:name="OLE_LINK644"/>
      <w:bookmarkStart w:id="26" w:name="OLE_LINK645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n=5/group. NC, the control mice; ANIT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 with 75 mg/kg ANIT gavage. The data are shown as mean ±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.e.m.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and one-way ANOVA was used to analyze differences between groups. 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5 and 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1, *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&lt;0.001; **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&lt;0.0001</w:t>
      </w:r>
      <w:bookmarkEnd w:id="25"/>
      <w:bookmarkEnd w:id="26"/>
      <w:r w:rsidR="0089741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.</w:t>
      </w:r>
    </w:p>
    <w:p w14:paraId="6034394F" w14:textId="77777777" w:rsidR="00F63280" w:rsidRDefault="00F63280" w:rsidP="00F63280">
      <w:pPr>
        <w:widowControl/>
        <w:spacing w:line="360" w:lineRule="auto"/>
        <w:ind w:leftChars="-6" w:left="-13"/>
        <w:jc w:val="left"/>
        <w:rPr>
          <w:rFonts w:ascii="Times New Roman" w:eastAsia="宋体" w:hAnsi="Times New Roman" w:cs="宋体"/>
          <w:color w:val="000000" w:themeColor="text1"/>
          <w:kern w:val="0"/>
          <w:sz w:val="24"/>
        </w:rPr>
      </w:pPr>
    </w:p>
    <w:p w14:paraId="0D40370B" w14:textId="77777777" w:rsidR="00F63280" w:rsidRDefault="00F63280" w:rsidP="00F6328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27" w:name="OLE_LINK647"/>
      <w:bookmarkStart w:id="28" w:name="OLE_LINK646"/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F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ig. S5 |</w:t>
      </w:r>
      <w:bookmarkEnd w:id="27"/>
      <w:bookmarkEnd w:id="28"/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 (A)-(B)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The alpha-diversity of gut microbiota in the </w:t>
      </w:r>
      <w:bookmarkStart w:id="29" w:name="OLE_LINK649"/>
      <w:bookmarkStart w:id="30" w:name="OLE_LINK650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ileum content</w:t>
      </w:r>
      <w:bookmarkEnd w:id="29"/>
      <w:bookmarkEnd w:id="30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of NC and ANIT group on day 2 and 4; n=6/group. </w:t>
      </w:r>
      <w:bookmarkStart w:id="31" w:name="OLE_LINK654"/>
      <w:bookmarkStart w:id="32" w:name="OLE_LINK655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NC, the control mice; ANIT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th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 with 75 mg/kg ANIT gavage. </w:t>
      </w:r>
      <w:bookmarkEnd w:id="31"/>
      <w:bookmarkEnd w:id="32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The data are shown as mean ±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.e.m.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and one-way ANOVA was used to analyze differences between groups. 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5 and *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&lt;0.001.</w:t>
      </w:r>
    </w:p>
    <w:p w14:paraId="738C4914" w14:textId="77777777" w:rsidR="00F63280" w:rsidRDefault="00F63280" w:rsidP="00F6328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3B48096" w14:textId="77777777" w:rsidR="00F63280" w:rsidRDefault="00F63280" w:rsidP="00F63280">
      <w:pPr>
        <w:widowControl/>
        <w:autoSpaceDE w:val="0"/>
        <w:autoSpaceDN w:val="0"/>
        <w:adjustRightInd w:val="0"/>
        <w:spacing w:afterLines="100" w:after="312"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</w:rPr>
        <w:t>F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ig. S6 | (A)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Overall gut microbial structure in the ileum content of NC and ANIT mice. Principal coordinate analysis (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CoA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) was performed based on Bray-Curtis distance at the amplicon sequence variant (ASV) level.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B)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Thirty ASVs that were significantly altered after ANIT treatment, as identified using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r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ndom forest models. The heat map shows the relative abundance (log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10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transformed) of each ASV in samples from a group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of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mice. N=6/</w:t>
      </w:r>
      <w:proofErr w:type="gram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group;</w:t>
      </w:r>
      <w:bookmarkStart w:id="33" w:name="OLE_LINK652"/>
      <w:bookmarkStart w:id="34" w:name="OLE_LINK653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.</w:t>
      </w:r>
      <w:proofErr w:type="gram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NC, control group, ANIT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day 2 after 75 mg/kg ANIT gavage and </w:t>
      </w:r>
      <w:bookmarkEnd w:id="33"/>
      <w:bookmarkEnd w:id="34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NIT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>Day8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day 8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bscript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fter 75 mg/kg ANIT gavage.</w:t>
      </w:r>
      <w:bookmarkEnd w:id="3"/>
      <w:bookmarkEnd w:id="4"/>
      <w:bookmarkEnd w:id="5"/>
    </w:p>
    <w:p w14:paraId="3C307719" w14:textId="77777777" w:rsidR="003D5D0D" w:rsidRDefault="003D5D0D"/>
    <w:p w14:paraId="19DE0F01" w14:textId="77777777" w:rsidR="001753AA" w:rsidRDefault="001753AA"/>
    <w:p w14:paraId="29283004" w14:textId="77777777" w:rsidR="001753AA" w:rsidRDefault="001753AA"/>
    <w:p w14:paraId="08B79918" w14:textId="77777777" w:rsidR="001753AA" w:rsidRDefault="001753AA"/>
    <w:p w14:paraId="6F69854C" w14:textId="77777777" w:rsidR="001753AA" w:rsidRDefault="001753AA"/>
    <w:p w14:paraId="7CADF718" w14:textId="77777777" w:rsidR="001753AA" w:rsidRDefault="001753AA"/>
    <w:p w14:paraId="1639F32D" w14:textId="77777777" w:rsidR="001753AA" w:rsidRDefault="001753AA"/>
    <w:p w14:paraId="64479200" w14:textId="77777777" w:rsidR="001753AA" w:rsidRDefault="001753AA"/>
    <w:p w14:paraId="6A076F09" w14:textId="77777777" w:rsidR="001753AA" w:rsidRDefault="001753AA"/>
    <w:p w14:paraId="7AF9149F" w14:textId="77777777" w:rsidR="001753AA" w:rsidRDefault="001753AA"/>
    <w:p w14:paraId="4A909FDE" w14:textId="77777777" w:rsidR="001753AA" w:rsidRDefault="001753AA"/>
    <w:p w14:paraId="4CF3FEFF" w14:textId="77777777" w:rsidR="001753AA" w:rsidRDefault="001753AA"/>
    <w:p w14:paraId="36E1D929" w14:textId="77777777" w:rsidR="001753AA" w:rsidRDefault="001753AA"/>
    <w:p w14:paraId="4086E5E1" w14:textId="77777777" w:rsidR="001753AA" w:rsidRDefault="001753AA"/>
    <w:p w14:paraId="32FA3228" w14:textId="77777777" w:rsidR="001753AA" w:rsidRDefault="001753AA"/>
    <w:p w14:paraId="19DC7451" w14:textId="77777777" w:rsidR="001753AA" w:rsidRDefault="001753AA"/>
    <w:p w14:paraId="33077D33" w14:textId="77777777" w:rsidR="001753AA" w:rsidRDefault="001753AA"/>
    <w:p w14:paraId="2CB08342" w14:textId="77777777" w:rsidR="001753AA" w:rsidRDefault="001753AA"/>
    <w:p w14:paraId="2A5C7229" w14:textId="16265EC6" w:rsidR="001753AA" w:rsidRDefault="001753AA" w:rsidP="001753AA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35" w:name="OLE_LINK752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>Supplementary Table Legends</w:t>
      </w:r>
    </w:p>
    <w:bookmarkEnd w:id="35"/>
    <w:p w14:paraId="37945DCB" w14:textId="77777777" w:rsidR="001753AA" w:rsidRDefault="001753AA" w:rsidP="001753AA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</w:p>
    <w:p w14:paraId="51DF18D9" w14:textId="77777777" w:rsidR="001753AA" w:rsidRDefault="001753AA" w:rsidP="001753AA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</w:p>
    <w:p w14:paraId="495CB4BB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bookmarkStart w:id="36" w:name="OLE_LINK63"/>
      <w:bookmarkStart w:id="37" w:name="OLE_LINK68"/>
      <w:bookmarkStart w:id="38" w:name="OLE_LINK303"/>
      <w:bookmarkStart w:id="39" w:name="OLE_LINK312"/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>able S1</w:t>
      </w:r>
      <w:bookmarkEnd w:id="36"/>
      <w:bookmarkEnd w:id="37"/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| </w:t>
      </w:r>
      <w:bookmarkStart w:id="40" w:name="OLE_LINK69"/>
      <w:bookmarkStart w:id="41" w:name="OLE_LINK70"/>
      <w:r w:rsidRPr="00D158F4">
        <w:rPr>
          <w:rFonts w:ascii="Times New Roman" w:hAnsi="Times New Roman" w:cs="Times New Roman" w:hint="eastAsia"/>
          <w:color w:val="000000" w:themeColor="text1"/>
          <w:sz w:val="24"/>
        </w:rPr>
        <w:t>Primer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158F4">
        <w:rPr>
          <w:rFonts w:ascii="Times New Roman" w:hAnsi="Times New Roman" w:cs="Times New Roman" w:hint="eastAsia"/>
          <w:color w:val="000000" w:themeColor="text1"/>
          <w:sz w:val="24"/>
        </w:rPr>
        <w:t>list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158F4">
        <w:rPr>
          <w:rFonts w:ascii="Times New Roman" w:hAnsi="Times New Roman" w:cs="Times New Roman" w:hint="eastAsia"/>
          <w:color w:val="000000" w:themeColor="text1"/>
          <w:sz w:val="24"/>
        </w:rPr>
        <w:t>for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158F4">
        <w:rPr>
          <w:rFonts w:ascii="Times New Roman" w:hAnsi="Times New Roman" w:cs="Times New Roman" w:hint="eastAsia"/>
          <w:color w:val="000000" w:themeColor="text1"/>
          <w:sz w:val="24"/>
        </w:rPr>
        <w:t>qPCR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>.</w:t>
      </w:r>
      <w:bookmarkEnd w:id="40"/>
      <w:bookmarkEnd w:id="41"/>
    </w:p>
    <w:p w14:paraId="6AA781D9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</w:p>
    <w:p w14:paraId="048E4726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bookmarkStart w:id="42" w:name="OLE_LINK71"/>
      <w:bookmarkStart w:id="43" w:name="OLE_LINK201"/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>able S2</w:t>
      </w:r>
      <w:bookmarkEnd w:id="42"/>
      <w:bookmarkEnd w:id="43"/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| </w:t>
      </w:r>
      <w:bookmarkStart w:id="44" w:name="OLE_LINK202"/>
      <w:bookmarkStart w:id="45" w:name="OLE_LINK263"/>
      <w:r w:rsidRPr="00D158F4">
        <w:rPr>
          <w:rFonts w:ascii="Times New Roman" w:hAnsi="Times New Roman" w:cs="Times New Roman"/>
          <w:color w:val="000000" w:themeColor="text1"/>
          <w:sz w:val="24"/>
        </w:rPr>
        <w:t>Abundance matrix of genes encoding virulence factors in fecal samples.</w:t>
      </w:r>
      <w:bookmarkEnd w:id="44"/>
      <w:bookmarkEnd w:id="45"/>
    </w:p>
    <w:p w14:paraId="16C47245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</w:p>
    <w:p w14:paraId="614C2EC8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>able S3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| </w:t>
      </w:r>
      <w:bookmarkStart w:id="46" w:name="OLE_LINK264"/>
      <w:bookmarkStart w:id="47" w:name="OLE_LINK265"/>
      <w:r w:rsidRPr="00D158F4">
        <w:rPr>
          <w:rFonts w:ascii="Times New Roman" w:hAnsi="Times New Roman" w:cs="Times New Roman"/>
          <w:color w:val="000000" w:themeColor="text1"/>
          <w:sz w:val="24"/>
        </w:rPr>
        <w:t>Disease-related coding gene information annotated in the draft genome.</w:t>
      </w:r>
      <w:bookmarkEnd w:id="46"/>
      <w:bookmarkEnd w:id="47"/>
    </w:p>
    <w:p w14:paraId="542B35CB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</w:p>
    <w:p w14:paraId="42AB8E6A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bookmarkStart w:id="48" w:name="OLE_LINK280"/>
      <w:bookmarkStart w:id="49" w:name="OLE_LINK279"/>
      <w:bookmarkStart w:id="50" w:name="OLE_LINK793"/>
      <w:bookmarkStart w:id="51" w:name="OLE_LINK794"/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>able S4</w:t>
      </w:r>
      <w:bookmarkEnd w:id="48"/>
      <w:bookmarkEnd w:id="49"/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| </w:t>
      </w:r>
      <w:bookmarkStart w:id="52" w:name="OLE_LINK281"/>
      <w:bookmarkStart w:id="53" w:name="OLE_LINK282"/>
      <w:bookmarkEnd w:id="50"/>
      <w:bookmarkEnd w:id="51"/>
      <w:r w:rsidRPr="00D158F4">
        <w:rPr>
          <w:rFonts w:ascii="Times New Roman" w:hAnsi="Times New Roman" w:cs="Times New Roman"/>
          <w:color w:val="000000" w:themeColor="text1"/>
          <w:sz w:val="24"/>
        </w:rPr>
        <w:t>Information on encoding virulence factors genes annotated in the draft genome</w:t>
      </w:r>
      <w:bookmarkEnd w:id="52"/>
      <w:bookmarkEnd w:id="53"/>
      <w:r w:rsidRPr="00D158F4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B7E21B8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</w:p>
    <w:p w14:paraId="4A835797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>able S</w:t>
      </w:r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5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| The </w:t>
      </w:r>
      <w:proofErr w:type="spellStart"/>
      <w:r w:rsidRPr="00D158F4">
        <w:rPr>
          <w:rFonts w:ascii="Times New Roman" w:hAnsi="Times New Roman" w:cs="Times New Roman"/>
          <w:color w:val="000000" w:themeColor="text1"/>
          <w:sz w:val="24"/>
        </w:rPr>
        <w:t>CheckM</w:t>
      </w:r>
      <w:proofErr w:type="spellEnd"/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calculation results for all bins.</w:t>
      </w:r>
    </w:p>
    <w:p w14:paraId="61D760E0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</w:p>
    <w:p w14:paraId="2BC428F4" w14:textId="7777777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>able S6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 xml:space="preserve"> | The results of the species-level annotation and classification of the bins.</w:t>
      </w:r>
    </w:p>
    <w:bookmarkEnd w:id="38"/>
    <w:bookmarkEnd w:id="39"/>
    <w:p w14:paraId="34C96789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D95BC93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4702A04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E08DAC2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4BD0F41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3FF1518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BD90386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F69024D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A89F68D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9C44A01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A57C67A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466266A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DDC8029" w14:textId="77777777" w:rsidR="001753AA" w:rsidRDefault="001753AA" w:rsidP="001753A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5D4511E" w14:textId="5853D27E" w:rsidR="001753AA" w:rsidRDefault="001753AA" w:rsidP="001753AA"/>
    <w:p w14:paraId="2F46C27E" w14:textId="77777777" w:rsidR="001753AA" w:rsidRDefault="001753AA" w:rsidP="001753AA"/>
    <w:p w14:paraId="620ECA45" w14:textId="77777777" w:rsidR="001753AA" w:rsidRDefault="001753AA" w:rsidP="001753AA"/>
    <w:p w14:paraId="1A067BF1" w14:textId="77777777" w:rsidR="001753AA" w:rsidRDefault="001753AA" w:rsidP="001753AA"/>
    <w:p w14:paraId="2F8169AC" w14:textId="217F0628" w:rsidR="001753AA" w:rsidRDefault="001753AA" w:rsidP="001753AA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 xml:space="preserve">Other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File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Legends</w:t>
      </w:r>
    </w:p>
    <w:p w14:paraId="3C3FB69A" w14:textId="157C1FB6" w:rsidR="001753AA" w:rsidRDefault="001753AA" w:rsidP="001753AA"/>
    <w:p w14:paraId="18031D14" w14:textId="77777777" w:rsidR="001753AA" w:rsidRDefault="001753AA" w:rsidP="001753AA"/>
    <w:p w14:paraId="5C1644B7" w14:textId="420DD2D0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54" w:name="OLE_LINK798"/>
      <w:bookmarkStart w:id="55" w:name="OLE_LINK799"/>
      <w:bookmarkStart w:id="56" w:name="OLE_LINK283"/>
      <w:bookmarkStart w:id="57" w:name="OLE_LINK284"/>
      <w:bookmarkStart w:id="58" w:name="OLE_LINK386"/>
      <w:bookmarkStart w:id="59" w:name="OLE_LINK385"/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pplementary </w:t>
      </w:r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le</w:t>
      </w:r>
      <w:bookmarkEnd w:id="54"/>
      <w:bookmarkEnd w:id="55"/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End w:id="56"/>
      <w:bookmarkEnd w:id="57"/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: </w:t>
      </w:r>
      <w:bookmarkStart w:id="60" w:name="OLE_LINK285"/>
      <w:bookmarkStart w:id="61" w:name="OLE_LINK286"/>
      <w:r w:rsidRPr="00D158F4">
        <w:rPr>
          <w:rFonts w:ascii="Times New Roman" w:hAnsi="Times New Roman" w:cs="Times New Roman"/>
          <w:color w:val="000000" w:themeColor="text1"/>
          <w:sz w:val="24"/>
        </w:rPr>
        <w:t>The 16S rRNA Sequence of ASV136078</w:t>
      </w:r>
      <w:bookmarkEnd w:id="60"/>
      <w:bookmarkEnd w:id="61"/>
      <w:r w:rsidRPr="00D158F4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bookmarkEnd w:id="58"/>
    <w:bookmarkEnd w:id="59"/>
    <w:p w14:paraId="5D5712E5" w14:textId="77777777" w:rsidR="001753AA" w:rsidRPr="00D158F4" w:rsidRDefault="001753AA" w:rsidP="001753AA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</w:p>
    <w:p w14:paraId="707CC30A" w14:textId="6D135B07" w:rsidR="001753AA" w:rsidRPr="00D158F4" w:rsidRDefault="001753AA" w:rsidP="001753AA">
      <w:pPr>
        <w:pStyle w:val="a9"/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62" w:name="OLE_LINK302"/>
      <w:bookmarkStart w:id="63" w:name="OLE_LINK313"/>
      <w:bookmarkStart w:id="64" w:name="OLE_LINK691"/>
      <w:bookmarkStart w:id="65" w:name="OLE_LINK692"/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pplementary </w:t>
      </w:r>
      <w:r w:rsidRPr="00D158F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le</w:t>
      </w:r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End w:id="62"/>
      <w:bookmarkEnd w:id="63"/>
      <w:r w:rsidRPr="00D158F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2: </w:t>
      </w:r>
      <w:r w:rsidRPr="00D158F4">
        <w:rPr>
          <w:rFonts w:ascii="Times New Roman" w:hAnsi="Times New Roman" w:cs="Times New Roman"/>
          <w:color w:val="000000" w:themeColor="text1"/>
          <w:sz w:val="24"/>
        </w:rPr>
        <w:t>The draft genome of ASV136078</w:t>
      </w:r>
      <w:bookmarkEnd w:id="64"/>
      <w:bookmarkEnd w:id="65"/>
      <w:r w:rsidRPr="00D158F4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5BF50AEC" w14:textId="77777777" w:rsidR="001753AA" w:rsidRDefault="001753AA" w:rsidP="001753AA"/>
    <w:sectPr w:rsidR="001753AA" w:rsidSect="00403726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D56A3"/>
    <w:multiLevelType w:val="multilevel"/>
    <w:tmpl w:val="4C0D56A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8"/>
        <w:szCs w:val="2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66909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80"/>
    <w:rsid w:val="00080C02"/>
    <w:rsid w:val="000B5FA2"/>
    <w:rsid w:val="000C61BB"/>
    <w:rsid w:val="000F48CE"/>
    <w:rsid w:val="00151FBE"/>
    <w:rsid w:val="001753AA"/>
    <w:rsid w:val="00175759"/>
    <w:rsid w:val="00187D93"/>
    <w:rsid w:val="0019466F"/>
    <w:rsid w:val="001F5942"/>
    <w:rsid w:val="002D47E3"/>
    <w:rsid w:val="002E221F"/>
    <w:rsid w:val="003322EC"/>
    <w:rsid w:val="00387620"/>
    <w:rsid w:val="003B2EE1"/>
    <w:rsid w:val="003D5D0D"/>
    <w:rsid w:val="0040303D"/>
    <w:rsid w:val="00403726"/>
    <w:rsid w:val="00420438"/>
    <w:rsid w:val="00423E41"/>
    <w:rsid w:val="00427FE7"/>
    <w:rsid w:val="00444DDC"/>
    <w:rsid w:val="004A3B6D"/>
    <w:rsid w:val="005719D0"/>
    <w:rsid w:val="00666C15"/>
    <w:rsid w:val="00696101"/>
    <w:rsid w:val="006D32FD"/>
    <w:rsid w:val="006D6F41"/>
    <w:rsid w:val="006F37D5"/>
    <w:rsid w:val="006F39A6"/>
    <w:rsid w:val="00716387"/>
    <w:rsid w:val="00753902"/>
    <w:rsid w:val="00773C72"/>
    <w:rsid w:val="00781381"/>
    <w:rsid w:val="00782EBB"/>
    <w:rsid w:val="007B7ACA"/>
    <w:rsid w:val="007C7071"/>
    <w:rsid w:val="007E7D83"/>
    <w:rsid w:val="007F3869"/>
    <w:rsid w:val="00823580"/>
    <w:rsid w:val="008320F3"/>
    <w:rsid w:val="008572DB"/>
    <w:rsid w:val="008572F1"/>
    <w:rsid w:val="00897414"/>
    <w:rsid w:val="009000C5"/>
    <w:rsid w:val="00950F84"/>
    <w:rsid w:val="0099612C"/>
    <w:rsid w:val="009C35AB"/>
    <w:rsid w:val="009F3A7C"/>
    <w:rsid w:val="00A301A0"/>
    <w:rsid w:val="00A548AF"/>
    <w:rsid w:val="00A76998"/>
    <w:rsid w:val="00B1014F"/>
    <w:rsid w:val="00B407E1"/>
    <w:rsid w:val="00B42968"/>
    <w:rsid w:val="00B67FDE"/>
    <w:rsid w:val="00B72F2A"/>
    <w:rsid w:val="00B86EC1"/>
    <w:rsid w:val="00B930A6"/>
    <w:rsid w:val="00BE1019"/>
    <w:rsid w:val="00C17A7F"/>
    <w:rsid w:val="00C22020"/>
    <w:rsid w:val="00C5467C"/>
    <w:rsid w:val="00C54789"/>
    <w:rsid w:val="00C82267"/>
    <w:rsid w:val="00C852F3"/>
    <w:rsid w:val="00CB3AEE"/>
    <w:rsid w:val="00D158F4"/>
    <w:rsid w:val="00D3309D"/>
    <w:rsid w:val="00D37103"/>
    <w:rsid w:val="00D47485"/>
    <w:rsid w:val="00DA63F9"/>
    <w:rsid w:val="00E01D70"/>
    <w:rsid w:val="00E12F3D"/>
    <w:rsid w:val="00E351C1"/>
    <w:rsid w:val="00EB19D4"/>
    <w:rsid w:val="00ED1998"/>
    <w:rsid w:val="00F21E1C"/>
    <w:rsid w:val="00F31EE0"/>
    <w:rsid w:val="00F63280"/>
    <w:rsid w:val="00FA1E97"/>
    <w:rsid w:val="00FB65D3"/>
    <w:rsid w:val="00FD474B"/>
    <w:rsid w:val="00FF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3FA08"/>
  <w15:chartTrackingRefBased/>
  <w15:docId w15:val="{D0986260-47C9-164A-8B07-95F59A03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280"/>
    <w:pPr>
      <w:widowControl w:val="0"/>
      <w:jc w:val="both"/>
    </w:pPr>
    <w:rPr>
      <w14:ligatures w14:val="none"/>
    </w:rPr>
  </w:style>
  <w:style w:type="paragraph" w:styleId="1">
    <w:name w:val="heading 1"/>
    <w:aliases w:val="博后-标题 1"/>
    <w:basedOn w:val="2"/>
    <w:next w:val="a"/>
    <w:link w:val="10"/>
    <w:uiPriority w:val="9"/>
    <w:qFormat/>
    <w:rsid w:val="00B72F2A"/>
    <w:pPr>
      <w:spacing w:before="100" w:after="90"/>
      <w:ind w:leftChars="100" w:left="100" w:rightChars="100" w:right="100"/>
      <w:jc w:val="center"/>
      <w:outlineLvl w:val="0"/>
    </w:pPr>
    <w:rPr>
      <w:b w:val="0"/>
      <w:kern w:val="44"/>
      <w:sz w:val="28"/>
      <w:szCs w:val="44"/>
    </w:rPr>
  </w:style>
  <w:style w:type="paragraph" w:styleId="2">
    <w:name w:val="heading 2"/>
    <w:aliases w:val="博后-标题 2"/>
    <w:basedOn w:val="a"/>
    <w:next w:val="a"/>
    <w:link w:val="20"/>
    <w:uiPriority w:val="9"/>
    <w:unhideWhenUsed/>
    <w:qFormat/>
    <w:rsid w:val="00B72F2A"/>
    <w:pPr>
      <w:keepNext/>
      <w:keepLines/>
      <w:spacing w:before="260" w:after="260" w:line="360" w:lineRule="auto"/>
      <w:jc w:val="left"/>
      <w:outlineLvl w:val="1"/>
    </w:pPr>
    <w:rPr>
      <w:rFonts w:eastAsiaTheme="majorEastAsia" w:cstheme="majorBidi"/>
      <w:b/>
      <w:bCs/>
      <w:sz w:val="24"/>
      <w:szCs w:val="32"/>
      <w14:ligatures w14:val="standardContextual"/>
    </w:rPr>
  </w:style>
  <w:style w:type="paragraph" w:styleId="3">
    <w:name w:val="heading 3"/>
    <w:aliases w:val="博后-标题 3"/>
    <w:basedOn w:val="4"/>
    <w:next w:val="a"/>
    <w:link w:val="30"/>
    <w:uiPriority w:val="9"/>
    <w:semiHidden/>
    <w:unhideWhenUsed/>
    <w:qFormat/>
    <w:rsid w:val="00427FE7"/>
    <w:pPr>
      <w:spacing w:before="260" w:after="260" w:line="360" w:lineRule="auto"/>
      <w:jc w:val="left"/>
      <w:outlineLvl w:val="2"/>
    </w:pPr>
    <w:rPr>
      <w:rFonts w:asciiTheme="majorHAnsi" w:eastAsia="Times New Roman" w:hAnsiTheme="majorHAnsi"/>
      <w:b/>
      <w:i/>
      <w:color w:val="auto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7F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32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32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32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3280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3280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博后-标题 1 字符"/>
    <w:basedOn w:val="a0"/>
    <w:link w:val="1"/>
    <w:uiPriority w:val="9"/>
    <w:rsid w:val="00B72F2A"/>
    <w:rPr>
      <w:rFonts w:eastAsiaTheme="majorEastAsia" w:cstheme="majorBidi"/>
      <w:b/>
      <w:kern w:val="44"/>
      <w:sz w:val="28"/>
      <w:szCs w:val="44"/>
    </w:rPr>
  </w:style>
  <w:style w:type="character" w:customStyle="1" w:styleId="20">
    <w:name w:val="标题 2 字符"/>
    <w:aliases w:val="博后-标题 2 字符"/>
    <w:basedOn w:val="a0"/>
    <w:link w:val="2"/>
    <w:uiPriority w:val="9"/>
    <w:rsid w:val="00B72F2A"/>
    <w:rPr>
      <w:rFonts w:eastAsiaTheme="majorEastAsia" w:cstheme="majorBidi"/>
      <w:b/>
      <w:bCs/>
      <w:sz w:val="24"/>
      <w:szCs w:val="32"/>
    </w:rPr>
  </w:style>
  <w:style w:type="character" w:customStyle="1" w:styleId="30">
    <w:name w:val="标题 3 字符"/>
    <w:aliases w:val="博后-标题 3 字符"/>
    <w:basedOn w:val="a0"/>
    <w:link w:val="3"/>
    <w:uiPriority w:val="9"/>
    <w:semiHidden/>
    <w:rsid w:val="00427FE7"/>
    <w:rPr>
      <w:rFonts w:asciiTheme="majorHAnsi" w:eastAsia="Times New Roman" w:hAnsiTheme="majorHAnsi" w:cstheme="majorBidi"/>
      <w:b/>
      <w:i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7F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328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32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32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32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32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32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63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32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632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3280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632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3280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F632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3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632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3280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F63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n</dc:creator>
  <cp:keywords/>
  <dc:description/>
  <cp:lastModifiedBy>Yang, Xin</cp:lastModifiedBy>
  <cp:revision>9</cp:revision>
  <dcterms:created xsi:type="dcterms:W3CDTF">2024-05-08T13:57:00Z</dcterms:created>
  <dcterms:modified xsi:type="dcterms:W3CDTF">2024-05-09T15:48:00Z</dcterms:modified>
</cp:coreProperties>
</file>